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4475D" w14:textId="77777777" w:rsidR="00F41857" w:rsidRDefault="00F41857" w:rsidP="00F4185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41857">
        <w:rPr>
          <w:rFonts w:ascii="Arial" w:hAnsi="Arial" w:cs="Arial"/>
          <w:b/>
          <w:bCs/>
          <w:sz w:val="24"/>
          <w:szCs w:val="24"/>
          <w:lang w:val="en-GB"/>
        </w:rPr>
        <w:t>Appendix A. Supplementary data</w:t>
      </w:r>
    </w:p>
    <w:p w14:paraId="736EB643" w14:textId="77777777" w:rsidR="001C6813" w:rsidRDefault="001C6813" w:rsidP="001C6813">
      <w:pPr>
        <w:rPr>
          <w:ins w:id="0" w:author="rita sousa" w:date="2026-04-03T19:30:00Z" w16du:dateUtc="2026-04-03T18:30:00Z"/>
          <w:rFonts w:ascii="Arial" w:hAnsi="Arial" w:cs="Arial"/>
          <w:b/>
          <w:bCs/>
          <w:sz w:val="24"/>
          <w:szCs w:val="24"/>
          <w:lang w:val="en-GB"/>
        </w:rPr>
      </w:pPr>
    </w:p>
    <w:p w14:paraId="4FF2DD71" w14:textId="19E4A3DB" w:rsidR="001C6813" w:rsidRDefault="001C6813" w:rsidP="001C6813">
      <w:pPr>
        <w:rPr>
          <w:ins w:id="1" w:author="rita sousa" w:date="2026-04-03T19:30:00Z" w16du:dateUtc="2026-04-03T18:30:00Z"/>
          <w:rFonts w:ascii="Arial" w:hAnsi="Arial" w:cs="Arial"/>
          <w:b/>
          <w:bCs/>
          <w:sz w:val="20"/>
          <w:szCs w:val="20"/>
          <w:lang w:val="en-GB"/>
        </w:rPr>
      </w:pPr>
      <w:ins w:id="2" w:author="rita sousa" w:date="2026-04-03T19:30:00Z" w16du:dateUtc="2026-04-03T18:30:00Z">
        <w:r w:rsidRPr="00F1232A">
          <w:rPr>
            <w:rFonts w:ascii="Arial" w:hAnsi="Arial" w:cs="Arial"/>
            <w:b/>
            <w:bCs/>
            <w:sz w:val="20"/>
            <w:szCs w:val="20"/>
            <w:lang w:val="en-GB"/>
          </w:rPr>
          <w:t>Supplementary Table S1</w:t>
        </w:r>
        <w:r>
          <w:rPr>
            <w:rFonts w:ascii="Arial" w:hAnsi="Arial" w:cs="Arial"/>
            <w:b/>
            <w:bCs/>
            <w:sz w:val="20"/>
            <w:szCs w:val="20"/>
            <w:lang w:val="en-GB"/>
          </w:rPr>
          <w:t>: key characteristics of organized screening programs in Portugal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3371"/>
        <w:gridCol w:w="3383"/>
      </w:tblGrid>
      <w:tr w:rsidR="001C6813" w:rsidRPr="00CA3464" w14:paraId="4E0CB1CF" w14:textId="77777777" w:rsidTr="0056594A">
        <w:trPr>
          <w:ins w:id="3" w:author="rita sousa" w:date="2026-04-03T19:30:00Z" w16du:dateUtc="2026-04-03T18:30:00Z"/>
        </w:trPr>
        <w:tc>
          <w:tcPr>
            <w:tcW w:w="0" w:type="auto"/>
            <w:hideMark/>
          </w:tcPr>
          <w:p w14:paraId="332610B1" w14:textId="77777777" w:rsidR="001C6813" w:rsidRPr="00CA3464" w:rsidRDefault="001C6813" w:rsidP="0056594A">
            <w:pPr>
              <w:spacing w:after="160" w:line="259" w:lineRule="auto"/>
              <w:rPr>
                <w:ins w:id="4" w:author="rita sousa" w:date="2026-04-03T19:30:00Z" w16du:dateUtc="2026-04-03T18:30:00Z"/>
                <w:rFonts w:ascii="Arial" w:hAnsi="Arial" w:cs="Arial"/>
                <w:b/>
                <w:bCs/>
                <w:lang w:val="en-GB"/>
              </w:rPr>
            </w:pPr>
            <w:ins w:id="5" w:author="rita sousa" w:date="2026-04-03T19:30:00Z" w16du:dateUtc="2026-04-03T18:30:00Z">
              <w:r w:rsidRPr="00CA3464">
                <w:rPr>
                  <w:rFonts w:ascii="Arial" w:hAnsi="Arial" w:cs="Arial"/>
                  <w:b/>
                  <w:bCs/>
                  <w:lang w:val="en-GB"/>
                </w:rPr>
                <w:t>Characteristic</w:t>
              </w:r>
            </w:ins>
          </w:p>
        </w:tc>
        <w:tc>
          <w:tcPr>
            <w:tcW w:w="0" w:type="auto"/>
            <w:hideMark/>
          </w:tcPr>
          <w:p w14:paraId="565B2B91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6" w:author="rita sousa" w:date="2026-04-03T19:30:00Z" w16du:dateUtc="2026-04-03T18:30:00Z"/>
                <w:rFonts w:ascii="Arial" w:hAnsi="Arial" w:cs="Arial"/>
                <w:b/>
                <w:bCs/>
                <w:lang w:val="en-GB"/>
              </w:rPr>
            </w:pPr>
            <w:ins w:id="7" w:author="rita sousa" w:date="2026-04-03T19:30:00Z" w16du:dateUtc="2026-04-03T18:30:00Z">
              <w:r w:rsidRPr="00CA3464">
                <w:rPr>
                  <w:rFonts w:ascii="Arial" w:hAnsi="Arial" w:cs="Arial"/>
                  <w:b/>
                  <w:bCs/>
                  <w:lang w:val="en-GB"/>
                </w:rPr>
                <w:t>Cervical Cancer Screening (CCS)</w:t>
              </w:r>
            </w:ins>
          </w:p>
        </w:tc>
        <w:tc>
          <w:tcPr>
            <w:tcW w:w="0" w:type="auto"/>
            <w:hideMark/>
          </w:tcPr>
          <w:p w14:paraId="02A34EA5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8" w:author="rita sousa" w:date="2026-04-03T19:30:00Z" w16du:dateUtc="2026-04-03T18:30:00Z"/>
                <w:rFonts w:ascii="Arial" w:hAnsi="Arial" w:cs="Arial"/>
                <w:b/>
                <w:bCs/>
                <w:lang w:val="en-GB"/>
              </w:rPr>
            </w:pPr>
            <w:ins w:id="9" w:author="rita sousa" w:date="2026-04-03T19:30:00Z" w16du:dateUtc="2026-04-03T18:30:00Z">
              <w:r w:rsidRPr="00CA3464">
                <w:rPr>
                  <w:rFonts w:ascii="Arial" w:hAnsi="Arial" w:cs="Arial"/>
                  <w:b/>
                  <w:bCs/>
                  <w:lang w:val="en-GB"/>
                </w:rPr>
                <w:t>Breast Cancer Screening (BCS)</w:t>
              </w:r>
            </w:ins>
          </w:p>
        </w:tc>
      </w:tr>
      <w:tr w:rsidR="001C6813" w:rsidRPr="00CA3464" w14:paraId="4F0B2EC6" w14:textId="77777777" w:rsidTr="0056594A">
        <w:trPr>
          <w:ins w:id="10" w:author="rita sousa" w:date="2026-04-03T19:30:00Z" w16du:dateUtc="2026-04-03T18:30:00Z"/>
        </w:trPr>
        <w:tc>
          <w:tcPr>
            <w:tcW w:w="0" w:type="auto"/>
            <w:hideMark/>
          </w:tcPr>
          <w:p w14:paraId="580E2FF0" w14:textId="77777777" w:rsidR="001C6813" w:rsidRPr="00CA3464" w:rsidRDefault="001C6813" w:rsidP="0056594A">
            <w:pPr>
              <w:spacing w:after="160" w:line="259" w:lineRule="auto"/>
              <w:rPr>
                <w:ins w:id="11" w:author="rita sousa" w:date="2026-04-03T19:30:00Z" w16du:dateUtc="2026-04-03T18:30:00Z"/>
                <w:rFonts w:ascii="Arial" w:hAnsi="Arial" w:cs="Arial"/>
                <w:lang w:val="en-GB"/>
              </w:rPr>
            </w:pPr>
            <w:ins w:id="12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Target population</w:t>
              </w:r>
            </w:ins>
          </w:p>
        </w:tc>
        <w:tc>
          <w:tcPr>
            <w:tcW w:w="0" w:type="auto"/>
            <w:hideMark/>
          </w:tcPr>
          <w:p w14:paraId="3351DD95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13" w:author="rita sousa" w:date="2026-04-03T19:30:00Z" w16du:dateUtc="2026-04-03T18:30:00Z"/>
                <w:rFonts w:ascii="Arial" w:hAnsi="Arial" w:cs="Arial"/>
                <w:lang w:val="en-GB"/>
              </w:rPr>
            </w:pPr>
            <w:ins w:id="14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 xml:space="preserve">Women </w:t>
              </w:r>
              <w:r>
                <w:rPr>
                  <w:rFonts w:ascii="Arial" w:hAnsi="Arial" w:cs="Arial"/>
                  <w:lang w:val="en-GB"/>
                </w:rPr>
                <w:t xml:space="preserve">aged </w:t>
              </w:r>
              <w:r w:rsidRPr="00CA3464">
                <w:rPr>
                  <w:rFonts w:ascii="Arial" w:hAnsi="Arial" w:cs="Arial"/>
                  <w:lang w:val="en-GB"/>
                </w:rPr>
                <w:t>25–64 years (later 25–60)</w:t>
              </w:r>
            </w:ins>
          </w:p>
        </w:tc>
        <w:tc>
          <w:tcPr>
            <w:tcW w:w="0" w:type="auto"/>
            <w:hideMark/>
          </w:tcPr>
          <w:p w14:paraId="66AE7D56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15" w:author="rita sousa" w:date="2026-04-03T19:30:00Z" w16du:dateUtc="2026-04-03T18:30:00Z"/>
                <w:rFonts w:ascii="Arial" w:hAnsi="Arial" w:cs="Arial"/>
                <w:lang w:val="en-GB"/>
              </w:rPr>
            </w:pPr>
            <w:ins w:id="16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 xml:space="preserve">Women </w:t>
              </w:r>
              <w:r>
                <w:rPr>
                  <w:rFonts w:ascii="Arial" w:hAnsi="Arial" w:cs="Arial"/>
                  <w:lang w:val="en-GB"/>
                </w:rPr>
                <w:t xml:space="preserve">aged </w:t>
              </w:r>
              <w:r w:rsidRPr="00CA3464">
                <w:rPr>
                  <w:rFonts w:ascii="Arial" w:hAnsi="Arial" w:cs="Arial"/>
                  <w:lang w:val="en-GB"/>
                </w:rPr>
                <w:t>50–69 years</w:t>
              </w:r>
            </w:ins>
          </w:p>
        </w:tc>
      </w:tr>
      <w:tr w:rsidR="001C6813" w:rsidRPr="00CA3464" w14:paraId="6AC54F97" w14:textId="77777777" w:rsidTr="0056594A">
        <w:trPr>
          <w:ins w:id="17" w:author="rita sousa" w:date="2026-04-03T19:30:00Z" w16du:dateUtc="2026-04-03T18:30:00Z"/>
        </w:trPr>
        <w:tc>
          <w:tcPr>
            <w:tcW w:w="0" w:type="auto"/>
            <w:hideMark/>
          </w:tcPr>
          <w:p w14:paraId="7B0E364C" w14:textId="77777777" w:rsidR="001C6813" w:rsidRPr="00CA3464" w:rsidRDefault="001C6813" w:rsidP="0056594A">
            <w:pPr>
              <w:spacing w:after="160" w:line="259" w:lineRule="auto"/>
              <w:rPr>
                <w:ins w:id="18" w:author="rita sousa" w:date="2026-04-03T19:30:00Z" w16du:dateUtc="2026-04-03T18:30:00Z"/>
                <w:rFonts w:ascii="Arial" w:hAnsi="Arial" w:cs="Arial"/>
                <w:lang w:val="en-GB"/>
              </w:rPr>
            </w:pPr>
            <w:ins w:id="19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Screening test</w:t>
              </w:r>
            </w:ins>
          </w:p>
        </w:tc>
        <w:tc>
          <w:tcPr>
            <w:tcW w:w="0" w:type="auto"/>
            <w:hideMark/>
          </w:tcPr>
          <w:p w14:paraId="6B45EFAD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20" w:author="rita sousa" w:date="2026-04-03T19:30:00Z" w16du:dateUtc="2026-04-03T18:30:00Z"/>
                <w:rFonts w:ascii="Arial" w:hAnsi="Arial" w:cs="Arial"/>
                <w:lang w:val="en-GB"/>
              </w:rPr>
            </w:pPr>
            <w:ins w:id="21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 xml:space="preserve">Cytology </w:t>
              </w:r>
              <w:r>
                <w:rPr>
                  <w:rFonts w:ascii="Arial" w:hAnsi="Arial" w:cs="Arial"/>
                  <w:lang w:val="en-GB"/>
                </w:rPr>
                <w:t>/</w:t>
              </w:r>
              <w:r w:rsidRPr="00CA3464">
                <w:rPr>
                  <w:rFonts w:ascii="Arial" w:hAnsi="Arial" w:cs="Arial"/>
                  <w:lang w:val="en-GB"/>
                </w:rPr>
                <w:t xml:space="preserve"> HPV DNA test</w:t>
              </w:r>
            </w:ins>
          </w:p>
        </w:tc>
        <w:tc>
          <w:tcPr>
            <w:tcW w:w="0" w:type="auto"/>
            <w:hideMark/>
          </w:tcPr>
          <w:p w14:paraId="7508B99A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22" w:author="rita sousa" w:date="2026-04-03T19:30:00Z" w16du:dateUtc="2026-04-03T18:30:00Z"/>
                <w:rFonts w:ascii="Arial" w:hAnsi="Arial" w:cs="Arial"/>
                <w:lang w:val="en-GB"/>
              </w:rPr>
            </w:pPr>
            <w:ins w:id="23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Mammography</w:t>
              </w:r>
            </w:ins>
          </w:p>
        </w:tc>
      </w:tr>
      <w:tr w:rsidR="001C6813" w:rsidRPr="00CA3464" w14:paraId="1F2E648D" w14:textId="77777777" w:rsidTr="0056594A">
        <w:trPr>
          <w:ins w:id="24" w:author="rita sousa" w:date="2026-04-03T19:30:00Z" w16du:dateUtc="2026-04-03T18:30:00Z"/>
        </w:trPr>
        <w:tc>
          <w:tcPr>
            <w:tcW w:w="0" w:type="auto"/>
            <w:hideMark/>
          </w:tcPr>
          <w:p w14:paraId="2E8B3D6E" w14:textId="77777777" w:rsidR="001C6813" w:rsidRPr="00CA3464" w:rsidRDefault="001C6813" w:rsidP="0056594A">
            <w:pPr>
              <w:spacing w:after="160" w:line="259" w:lineRule="auto"/>
              <w:rPr>
                <w:ins w:id="25" w:author="rita sousa" w:date="2026-04-03T19:30:00Z" w16du:dateUtc="2026-04-03T18:30:00Z"/>
                <w:rFonts w:ascii="Arial" w:hAnsi="Arial" w:cs="Arial"/>
                <w:lang w:val="en-GB"/>
              </w:rPr>
            </w:pPr>
            <w:ins w:id="26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Screening interval</w:t>
              </w:r>
            </w:ins>
          </w:p>
        </w:tc>
        <w:tc>
          <w:tcPr>
            <w:tcW w:w="0" w:type="auto"/>
            <w:hideMark/>
          </w:tcPr>
          <w:p w14:paraId="2EC07C41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27" w:author="rita sousa" w:date="2026-04-03T19:30:00Z" w16du:dateUtc="2026-04-03T18:30:00Z"/>
                <w:rFonts w:ascii="Arial" w:hAnsi="Arial" w:cs="Arial"/>
                <w:lang w:val="en-GB"/>
              </w:rPr>
            </w:pPr>
            <w:ins w:id="28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 xml:space="preserve">3 years </w:t>
              </w:r>
              <w:r>
                <w:rPr>
                  <w:rFonts w:ascii="Arial" w:hAnsi="Arial" w:cs="Arial"/>
                  <w:lang w:val="en-GB"/>
                </w:rPr>
                <w:t>/</w:t>
              </w:r>
              <w:r w:rsidRPr="00CA3464">
                <w:rPr>
                  <w:rFonts w:ascii="Arial" w:hAnsi="Arial" w:cs="Arial"/>
                  <w:lang w:val="en-GB"/>
                </w:rPr>
                <w:t xml:space="preserve"> 5 years</w:t>
              </w:r>
            </w:ins>
          </w:p>
        </w:tc>
        <w:tc>
          <w:tcPr>
            <w:tcW w:w="0" w:type="auto"/>
            <w:hideMark/>
          </w:tcPr>
          <w:p w14:paraId="296B948B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29" w:author="rita sousa" w:date="2026-04-03T19:30:00Z" w16du:dateUtc="2026-04-03T18:30:00Z"/>
                <w:rFonts w:ascii="Arial" w:hAnsi="Arial" w:cs="Arial"/>
                <w:lang w:val="en-GB"/>
              </w:rPr>
            </w:pPr>
            <w:ins w:id="30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2 years</w:t>
              </w:r>
            </w:ins>
          </w:p>
        </w:tc>
      </w:tr>
      <w:tr w:rsidR="001C6813" w:rsidRPr="00CA3464" w14:paraId="07657504" w14:textId="77777777" w:rsidTr="0056594A">
        <w:trPr>
          <w:ins w:id="31" w:author="rita sousa" w:date="2026-04-03T19:30:00Z" w16du:dateUtc="2026-04-03T18:30:00Z"/>
        </w:trPr>
        <w:tc>
          <w:tcPr>
            <w:tcW w:w="0" w:type="auto"/>
            <w:hideMark/>
          </w:tcPr>
          <w:p w14:paraId="51D436B6" w14:textId="77777777" w:rsidR="001C6813" w:rsidRPr="00CA3464" w:rsidRDefault="001C6813" w:rsidP="0056594A">
            <w:pPr>
              <w:spacing w:after="160" w:line="259" w:lineRule="auto"/>
              <w:rPr>
                <w:ins w:id="32" w:author="rita sousa" w:date="2026-04-03T19:30:00Z" w16du:dateUtc="2026-04-03T18:30:00Z"/>
                <w:rFonts w:ascii="Arial" w:hAnsi="Arial" w:cs="Arial"/>
                <w:lang w:val="en-GB"/>
              </w:rPr>
            </w:pPr>
            <w:ins w:id="33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Implementation</w:t>
              </w:r>
            </w:ins>
          </w:p>
        </w:tc>
        <w:tc>
          <w:tcPr>
            <w:tcW w:w="0" w:type="auto"/>
            <w:hideMark/>
          </w:tcPr>
          <w:p w14:paraId="5543B484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34" w:author="rita sousa" w:date="2026-04-03T19:30:00Z" w16du:dateUtc="2026-04-03T18:30:00Z"/>
                <w:rFonts w:ascii="Arial" w:hAnsi="Arial" w:cs="Arial"/>
                <w:lang w:val="en-GB"/>
              </w:rPr>
            </w:pPr>
            <w:ins w:id="35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Primary care units</w:t>
              </w:r>
            </w:ins>
          </w:p>
        </w:tc>
        <w:tc>
          <w:tcPr>
            <w:tcW w:w="0" w:type="auto"/>
            <w:hideMark/>
          </w:tcPr>
          <w:p w14:paraId="217101F9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36" w:author="rita sousa" w:date="2026-04-03T19:30:00Z" w16du:dateUtc="2026-04-03T18:30:00Z"/>
                <w:rFonts w:ascii="Arial" w:hAnsi="Arial" w:cs="Arial"/>
                <w:lang w:val="en-GB"/>
              </w:rPr>
            </w:pPr>
            <w:ins w:id="37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External providers (mainly LPCC)</w:t>
              </w:r>
            </w:ins>
          </w:p>
        </w:tc>
      </w:tr>
      <w:tr w:rsidR="001C6813" w:rsidRPr="00CA3464" w14:paraId="61DA11B5" w14:textId="77777777" w:rsidTr="0056594A">
        <w:trPr>
          <w:ins w:id="38" w:author="rita sousa" w:date="2026-04-03T19:30:00Z" w16du:dateUtc="2026-04-03T18:30:00Z"/>
        </w:trPr>
        <w:tc>
          <w:tcPr>
            <w:tcW w:w="0" w:type="auto"/>
            <w:hideMark/>
          </w:tcPr>
          <w:p w14:paraId="5A46DFD6" w14:textId="77777777" w:rsidR="001C6813" w:rsidRPr="00CA3464" w:rsidRDefault="001C6813" w:rsidP="0056594A">
            <w:pPr>
              <w:spacing w:after="160" w:line="259" w:lineRule="auto"/>
              <w:rPr>
                <w:ins w:id="39" w:author="rita sousa" w:date="2026-04-03T19:30:00Z" w16du:dateUtc="2026-04-03T18:30:00Z"/>
                <w:rFonts w:ascii="Arial" w:hAnsi="Arial" w:cs="Arial"/>
                <w:lang w:val="en-GB"/>
              </w:rPr>
            </w:pPr>
            <w:ins w:id="40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Coordination</w:t>
              </w:r>
            </w:ins>
          </w:p>
        </w:tc>
        <w:tc>
          <w:tcPr>
            <w:tcW w:w="0" w:type="auto"/>
            <w:hideMark/>
          </w:tcPr>
          <w:p w14:paraId="6C05F639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41" w:author="rita sousa" w:date="2026-04-03T19:30:00Z" w16du:dateUtc="2026-04-03T18:30:00Z"/>
                <w:rFonts w:ascii="Arial" w:hAnsi="Arial" w:cs="Arial"/>
                <w:lang w:val="en-GB"/>
              </w:rPr>
            </w:pPr>
            <w:ins w:id="42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Regional Health Administrations (</w:t>
              </w:r>
              <w:r>
                <w:rPr>
                  <w:rFonts w:ascii="Arial" w:hAnsi="Arial" w:cs="Arial"/>
                  <w:lang w:val="en-GB"/>
                </w:rPr>
                <w:t>RHA</w:t>
              </w:r>
              <w:r w:rsidRPr="00CA3464">
                <w:rPr>
                  <w:rFonts w:ascii="Arial" w:hAnsi="Arial" w:cs="Arial"/>
                  <w:lang w:val="en-GB"/>
                </w:rPr>
                <w:t>)</w:t>
              </w:r>
            </w:ins>
          </w:p>
        </w:tc>
        <w:tc>
          <w:tcPr>
            <w:tcW w:w="0" w:type="auto"/>
            <w:hideMark/>
          </w:tcPr>
          <w:p w14:paraId="3BC3CE9C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43" w:author="rita sousa" w:date="2026-04-03T19:30:00Z" w16du:dateUtc="2026-04-03T18:30:00Z"/>
                <w:rFonts w:ascii="Arial" w:hAnsi="Arial" w:cs="Arial"/>
                <w:lang w:val="en-GB"/>
              </w:rPr>
            </w:pPr>
            <w:ins w:id="44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Regional Health Administrations (</w:t>
              </w:r>
              <w:r>
                <w:rPr>
                  <w:rFonts w:ascii="Arial" w:hAnsi="Arial" w:cs="Arial"/>
                  <w:lang w:val="en-GB"/>
                </w:rPr>
                <w:t>RHA</w:t>
              </w:r>
              <w:r w:rsidRPr="00CA3464">
                <w:rPr>
                  <w:rFonts w:ascii="Arial" w:hAnsi="Arial" w:cs="Arial"/>
                  <w:lang w:val="en-GB"/>
                </w:rPr>
                <w:t>)</w:t>
              </w:r>
            </w:ins>
          </w:p>
        </w:tc>
      </w:tr>
      <w:tr w:rsidR="001C6813" w:rsidRPr="001C6813" w14:paraId="1ACBA0CA" w14:textId="77777777" w:rsidTr="0056594A">
        <w:trPr>
          <w:ins w:id="45" w:author="rita sousa" w:date="2026-04-03T19:30:00Z" w16du:dateUtc="2026-04-03T18:30:00Z"/>
        </w:trPr>
        <w:tc>
          <w:tcPr>
            <w:tcW w:w="0" w:type="auto"/>
            <w:hideMark/>
          </w:tcPr>
          <w:p w14:paraId="05E64132" w14:textId="77777777" w:rsidR="001C6813" w:rsidRPr="00CA3464" w:rsidRDefault="001C6813" w:rsidP="0056594A">
            <w:pPr>
              <w:spacing w:after="160" w:line="259" w:lineRule="auto"/>
              <w:rPr>
                <w:ins w:id="46" w:author="rita sousa" w:date="2026-04-03T19:30:00Z" w16du:dateUtc="2026-04-03T18:30:00Z"/>
                <w:rFonts w:ascii="Arial" w:hAnsi="Arial" w:cs="Arial"/>
                <w:lang w:val="en-GB"/>
              </w:rPr>
            </w:pPr>
            <w:ins w:id="47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Invitation system</w:t>
              </w:r>
            </w:ins>
          </w:p>
        </w:tc>
        <w:tc>
          <w:tcPr>
            <w:tcW w:w="0" w:type="auto"/>
            <w:hideMark/>
          </w:tcPr>
          <w:p w14:paraId="6D5FD8FA" w14:textId="77777777" w:rsidR="001C6813" w:rsidRDefault="001C6813" w:rsidP="0056594A">
            <w:pPr>
              <w:spacing w:line="259" w:lineRule="auto"/>
              <w:jc w:val="center"/>
              <w:rPr>
                <w:ins w:id="48" w:author="rita sousa" w:date="2026-04-03T19:30:00Z" w16du:dateUtc="2026-04-03T18:30:00Z"/>
                <w:rFonts w:ascii="Arial" w:hAnsi="Arial" w:cs="Arial"/>
                <w:lang w:val="en-GB"/>
              </w:rPr>
            </w:pPr>
            <w:ins w:id="49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Call/recall via primary care</w:t>
              </w:r>
              <w:r>
                <w:rPr>
                  <w:rFonts w:ascii="Arial" w:hAnsi="Arial" w:cs="Arial"/>
                  <w:lang w:val="en-GB"/>
                </w:rPr>
                <w:t xml:space="preserve"> </w:t>
              </w:r>
            </w:ins>
          </w:p>
          <w:p w14:paraId="1113E968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50" w:author="rita sousa" w:date="2026-04-03T19:30:00Z" w16du:dateUtc="2026-04-03T18:30:00Z"/>
                <w:rFonts w:ascii="Arial" w:hAnsi="Arial" w:cs="Arial"/>
                <w:lang w:val="en-GB"/>
              </w:rPr>
            </w:pPr>
            <w:ins w:id="51" w:author="rita sousa" w:date="2026-04-03T19:30:00Z" w16du:dateUtc="2026-04-03T18:30:00Z">
              <w:r>
                <w:rPr>
                  <w:rFonts w:ascii="Arial" w:hAnsi="Arial" w:cs="Arial"/>
                  <w:lang w:val="en-GB"/>
                </w:rPr>
                <w:t>(invitation by letter, telephone, or in-person contact)</w:t>
              </w:r>
            </w:ins>
          </w:p>
        </w:tc>
        <w:tc>
          <w:tcPr>
            <w:tcW w:w="0" w:type="auto"/>
            <w:hideMark/>
          </w:tcPr>
          <w:p w14:paraId="43EDF48D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52" w:author="rita sousa" w:date="2026-04-03T19:30:00Z" w16du:dateUtc="2026-04-03T18:30:00Z"/>
                <w:rFonts w:ascii="Arial" w:hAnsi="Arial" w:cs="Arial"/>
                <w:lang w:val="en-GB"/>
              </w:rPr>
            </w:pPr>
            <w:ins w:id="53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Call/recall via external providers</w:t>
              </w:r>
              <w:r>
                <w:rPr>
                  <w:rFonts w:ascii="Arial" w:hAnsi="Arial" w:cs="Arial"/>
                  <w:lang w:val="en-GB"/>
                </w:rPr>
                <w:t xml:space="preserve"> (invitation by letter)</w:t>
              </w:r>
            </w:ins>
          </w:p>
        </w:tc>
      </w:tr>
      <w:tr w:rsidR="001C6813" w:rsidRPr="001C6813" w14:paraId="62BDF9AA" w14:textId="77777777" w:rsidTr="0056594A">
        <w:trPr>
          <w:ins w:id="54" w:author="rita sousa" w:date="2026-04-03T19:30:00Z" w16du:dateUtc="2026-04-03T18:30:00Z"/>
        </w:trPr>
        <w:tc>
          <w:tcPr>
            <w:tcW w:w="0" w:type="auto"/>
            <w:hideMark/>
          </w:tcPr>
          <w:p w14:paraId="10E41783" w14:textId="77777777" w:rsidR="001C6813" w:rsidRPr="00CA3464" w:rsidRDefault="001C6813" w:rsidP="0056594A">
            <w:pPr>
              <w:spacing w:after="160" w:line="259" w:lineRule="auto"/>
              <w:rPr>
                <w:ins w:id="55" w:author="rita sousa" w:date="2026-04-03T19:30:00Z" w16du:dateUtc="2026-04-03T18:30:00Z"/>
                <w:rFonts w:ascii="Arial" w:hAnsi="Arial" w:cs="Arial"/>
                <w:lang w:val="en-GB"/>
              </w:rPr>
            </w:pPr>
            <w:ins w:id="56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Screening delivery</w:t>
              </w:r>
            </w:ins>
          </w:p>
        </w:tc>
        <w:tc>
          <w:tcPr>
            <w:tcW w:w="0" w:type="auto"/>
            <w:hideMark/>
          </w:tcPr>
          <w:p w14:paraId="1966C3ED" w14:textId="77777777" w:rsidR="001C6813" w:rsidRDefault="001C6813" w:rsidP="0056594A">
            <w:pPr>
              <w:spacing w:line="259" w:lineRule="auto"/>
              <w:jc w:val="center"/>
              <w:rPr>
                <w:ins w:id="57" w:author="rita sousa" w:date="2026-04-03T19:30:00Z" w16du:dateUtc="2026-04-03T18:30:00Z"/>
                <w:rFonts w:ascii="Arial" w:hAnsi="Arial" w:cs="Arial"/>
                <w:lang w:val="en-GB"/>
              </w:rPr>
            </w:pPr>
            <w:ins w:id="58" w:author="rita sousa" w:date="2026-04-03T19:30:00Z" w16du:dateUtc="2026-04-03T18:30:00Z">
              <w:r>
                <w:rPr>
                  <w:rFonts w:ascii="Arial" w:hAnsi="Arial" w:cs="Arial"/>
                  <w:lang w:val="en-GB"/>
                </w:rPr>
                <w:t>P</w:t>
              </w:r>
              <w:r w:rsidRPr="00CA3464">
                <w:rPr>
                  <w:rFonts w:ascii="Arial" w:hAnsi="Arial" w:cs="Arial"/>
                  <w:lang w:val="en-GB"/>
                </w:rPr>
                <w:t xml:space="preserve">rimary care settings </w:t>
              </w:r>
            </w:ins>
          </w:p>
          <w:p w14:paraId="16770B94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59" w:author="rita sousa" w:date="2026-04-03T19:30:00Z" w16du:dateUtc="2026-04-03T18:30:00Z"/>
                <w:rFonts w:ascii="Arial" w:hAnsi="Arial" w:cs="Arial"/>
                <w:lang w:val="en-GB"/>
              </w:rPr>
            </w:pPr>
            <w:ins w:id="60" w:author="rita sousa" w:date="2026-04-03T19:30:00Z" w16du:dateUtc="2026-04-03T18:30:00Z">
              <w:r>
                <w:rPr>
                  <w:rFonts w:ascii="Arial" w:hAnsi="Arial" w:cs="Arial"/>
                  <w:lang w:val="en-GB"/>
                </w:rPr>
                <w:t>(f</w:t>
              </w:r>
              <w:r w:rsidRPr="00CA3464">
                <w:rPr>
                  <w:rFonts w:ascii="Arial" w:hAnsi="Arial" w:cs="Arial"/>
                  <w:lang w:val="en-GB"/>
                </w:rPr>
                <w:t>ixed</w:t>
              </w:r>
              <w:r>
                <w:rPr>
                  <w:rFonts w:ascii="Arial" w:hAnsi="Arial" w:cs="Arial"/>
                  <w:lang w:val="en-GB"/>
                </w:rPr>
                <w:t xml:space="preserve"> units)</w:t>
              </w:r>
            </w:ins>
          </w:p>
        </w:tc>
        <w:tc>
          <w:tcPr>
            <w:tcW w:w="0" w:type="auto"/>
            <w:hideMark/>
          </w:tcPr>
          <w:p w14:paraId="7003F43F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61" w:author="rita sousa" w:date="2026-04-03T19:30:00Z" w16du:dateUtc="2026-04-03T18:30:00Z"/>
                <w:rFonts w:ascii="Arial" w:hAnsi="Arial" w:cs="Arial"/>
                <w:lang w:val="en-GB"/>
              </w:rPr>
            </w:pPr>
            <w:ins w:id="62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 xml:space="preserve">Mobile and fixed </w:t>
              </w:r>
              <w:r>
                <w:rPr>
                  <w:rFonts w:ascii="Arial" w:hAnsi="Arial" w:cs="Arial"/>
                  <w:lang w:val="en-GB"/>
                </w:rPr>
                <w:t xml:space="preserve">screening </w:t>
              </w:r>
              <w:r w:rsidRPr="00CA3464">
                <w:rPr>
                  <w:rFonts w:ascii="Arial" w:hAnsi="Arial" w:cs="Arial"/>
                  <w:lang w:val="en-GB"/>
                </w:rPr>
                <w:t>units</w:t>
              </w:r>
            </w:ins>
          </w:p>
        </w:tc>
      </w:tr>
      <w:tr w:rsidR="001C6813" w:rsidRPr="00CA3464" w14:paraId="17B82EA1" w14:textId="77777777" w:rsidTr="0056594A">
        <w:trPr>
          <w:ins w:id="63" w:author="rita sousa" w:date="2026-04-03T19:30:00Z" w16du:dateUtc="2026-04-03T18:30:00Z"/>
        </w:trPr>
        <w:tc>
          <w:tcPr>
            <w:tcW w:w="0" w:type="auto"/>
            <w:hideMark/>
          </w:tcPr>
          <w:p w14:paraId="2D1FD470" w14:textId="77777777" w:rsidR="001C6813" w:rsidRPr="00CA3464" w:rsidRDefault="001C6813" w:rsidP="0056594A">
            <w:pPr>
              <w:spacing w:after="160" w:line="259" w:lineRule="auto"/>
              <w:rPr>
                <w:ins w:id="64" w:author="rita sousa" w:date="2026-04-03T19:30:00Z" w16du:dateUtc="2026-04-03T18:30:00Z"/>
                <w:rFonts w:ascii="Arial" w:hAnsi="Arial" w:cs="Arial"/>
                <w:lang w:val="en-GB"/>
              </w:rPr>
            </w:pPr>
            <w:ins w:id="65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Transition period</w:t>
              </w:r>
            </w:ins>
          </w:p>
        </w:tc>
        <w:tc>
          <w:tcPr>
            <w:tcW w:w="0" w:type="auto"/>
            <w:hideMark/>
          </w:tcPr>
          <w:p w14:paraId="392592D2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66" w:author="rita sousa" w:date="2026-04-03T19:30:00Z" w16du:dateUtc="2026-04-03T18:30:00Z"/>
                <w:rFonts w:ascii="Arial" w:hAnsi="Arial" w:cs="Arial"/>
                <w:lang w:val="en-GB"/>
              </w:rPr>
            </w:pPr>
            <w:ins w:id="67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March–September 2019</w:t>
              </w:r>
            </w:ins>
          </w:p>
        </w:tc>
        <w:tc>
          <w:tcPr>
            <w:tcW w:w="0" w:type="auto"/>
            <w:hideMark/>
          </w:tcPr>
          <w:p w14:paraId="717E5CBA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68" w:author="rita sousa" w:date="2026-04-03T19:30:00Z" w16du:dateUtc="2026-04-03T18:30:00Z"/>
                <w:rFonts w:ascii="Arial" w:hAnsi="Arial" w:cs="Arial"/>
                <w:lang w:val="en-GB"/>
              </w:rPr>
            </w:pPr>
            <w:ins w:id="69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No protocol change</w:t>
              </w:r>
            </w:ins>
          </w:p>
        </w:tc>
      </w:tr>
      <w:tr w:rsidR="001C6813" w:rsidRPr="00CA3464" w14:paraId="04383337" w14:textId="77777777" w:rsidTr="0056594A">
        <w:trPr>
          <w:ins w:id="70" w:author="rita sousa" w:date="2026-04-03T19:30:00Z" w16du:dateUtc="2026-04-03T18:30:00Z"/>
        </w:trPr>
        <w:tc>
          <w:tcPr>
            <w:tcW w:w="0" w:type="auto"/>
            <w:hideMark/>
          </w:tcPr>
          <w:p w14:paraId="0FE18F10" w14:textId="77777777" w:rsidR="001C6813" w:rsidRPr="00CA3464" w:rsidRDefault="001C6813" w:rsidP="0056594A">
            <w:pPr>
              <w:spacing w:after="160" w:line="259" w:lineRule="auto"/>
              <w:rPr>
                <w:ins w:id="71" w:author="rita sousa" w:date="2026-04-03T19:30:00Z" w16du:dateUtc="2026-04-03T18:30:00Z"/>
                <w:rFonts w:ascii="Arial" w:hAnsi="Arial" w:cs="Arial"/>
                <w:lang w:val="en-GB"/>
              </w:rPr>
            </w:pPr>
            <w:ins w:id="72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Data system</w:t>
              </w:r>
            </w:ins>
          </w:p>
        </w:tc>
        <w:tc>
          <w:tcPr>
            <w:tcW w:w="0" w:type="auto"/>
            <w:hideMark/>
          </w:tcPr>
          <w:p w14:paraId="5B3A119B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73" w:author="rita sousa" w:date="2026-04-03T19:30:00Z" w16du:dateUtc="2026-04-03T18:30:00Z"/>
                <w:rFonts w:ascii="Arial" w:hAnsi="Arial" w:cs="Arial"/>
                <w:lang w:val="en-GB"/>
              </w:rPr>
            </w:pPr>
            <w:ins w:id="74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Centralized registries</w:t>
              </w:r>
            </w:ins>
          </w:p>
        </w:tc>
        <w:tc>
          <w:tcPr>
            <w:tcW w:w="0" w:type="auto"/>
            <w:hideMark/>
          </w:tcPr>
          <w:p w14:paraId="5DC25B5F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75" w:author="rita sousa" w:date="2026-04-03T19:30:00Z" w16du:dateUtc="2026-04-03T18:30:00Z"/>
                <w:rFonts w:ascii="Arial" w:hAnsi="Arial" w:cs="Arial"/>
                <w:lang w:val="en-GB"/>
              </w:rPr>
            </w:pPr>
            <w:ins w:id="76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Centralized registries</w:t>
              </w:r>
            </w:ins>
          </w:p>
        </w:tc>
      </w:tr>
      <w:tr w:rsidR="001C6813" w:rsidRPr="00CA3464" w14:paraId="3BB3662E" w14:textId="77777777" w:rsidTr="0056594A">
        <w:trPr>
          <w:ins w:id="77" w:author="rita sousa" w:date="2026-04-03T19:30:00Z" w16du:dateUtc="2026-04-03T18:30:00Z"/>
        </w:trPr>
        <w:tc>
          <w:tcPr>
            <w:tcW w:w="0" w:type="auto"/>
            <w:hideMark/>
          </w:tcPr>
          <w:p w14:paraId="7B118770" w14:textId="77777777" w:rsidR="001C6813" w:rsidRPr="00CA3464" w:rsidRDefault="001C6813" w:rsidP="0056594A">
            <w:pPr>
              <w:spacing w:after="160" w:line="259" w:lineRule="auto"/>
              <w:rPr>
                <w:ins w:id="78" w:author="rita sousa" w:date="2026-04-03T19:30:00Z" w16du:dateUtc="2026-04-03T18:30:00Z"/>
                <w:rFonts w:ascii="Arial" w:hAnsi="Arial" w:cs="Arial"/>
                <w:lang w:val="en-GB"/>
              </w:rPr>
            </w:pPr>
            <w:ins w:id="79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Role in study</w:t>
              </w:r>
            </w:ins>
          </w:p>
        </w:tc>
        <w:tc>
          <w:tcPr>
            <w:tcW w:w="0" w:type="auto"/>
            <w:hideMark/>
          </w:tcPr>
          <w:p w14:paraId="6A85D84F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80" w:author="rita sousa" w:date="2026-04-03T19:30:00Z" w16du:dateUtc="2026-04-03T18:30:00Z"/>
                <w:rFonts w:ascii="Arial" w:hAnsi="Arial" w:cs="Arial"/>
                <w:lang w:val="en-GB"/>
              </w:rPr>
            </w:pPr>
            <w:ins w:id="81" w:author="rita sousa" w:date="2026-04-03T19:30:00Z" w16du:dateUtc="2026-04-03T18:30:00Z">
              <w:r w:rsidRPr="00CA3464">
                <w:rPr>
                  <w:rFonts w:ascii="Arial" w:hAnsi="Arial" w:cs="Arial"/>
                  <w:lang w:val="en-GB"/>
                </w:rPr>
                <w:t>Intervention group</w:t>
              </w:r>
            </w:ins>
          </w:p>
        </w:tc>
        <w:tc>
          <w:tcPr>
            <w:tcW w:w="0" w:type="auto"/>
            <w:hideMark/>
          </w:tcPr>
          <w:p w14:paraId="2BC83C05" w14:textId="77777777" w:rsidR="001C6813" w:rsidRPr="00CA3464" w:rsidRDefault="001C6813" w:rsidP="0056594A">
            <w:pPr>
              <w:spacing w:after="160" w:line="259" w:lineRule="auto"/>
              <w:jc w:val="center"/>
              <w:rPr>
                <w:ins w:id="82" w:author="rita sousa" w:date="2026-04-03T19:30:00Z" w16du:dateUtc="2026-04-03T18:30:00Z"/>
                <w:rFonts w:ascii="Arial" w:hAnsi="Arial" w:cs="Arial"/>
                <w:lang w:val="en-GB"/>
              </w:rPr>
            </w:pPr>
            <w:ins w:id="83" w:author="rita sousa" w:date="2026-04-03T19:30:00Z" w16du:dateUtc="2026-04-03T18:30:00Z">
              <w:r>
                <w:rPr>
                  <w:rFonts w:ascii="Arial" w:hAnsi="Arial" w:cs="Arial"/>
                  <w:lang w:val="en-GB"/>
                </w:rPr>
                <w:t>External n</w:t>
              </w:r>
              <w:r w:rsidRPr="00CA3464">
                <w:rPr>
                  <w:rFonts w:ascii="Arial" w:hAnsi="Arial" w:cs="Arial"/>
                  <w:lang w:val="en-GB"/>
                </w:rPr>
                <w:t>egative control</w:t>
              </w:r>
            </w:ins>
          </w:p>
        </w:tc>
      </w:tr>
    </w:tbl>
    <w:p w14:paraId="6C63CECC" w14:textId="77777777" w:rsidR="001C6813" w:rsidRPr="00D0681D" w:rsidRDefault="001C6813" w:rsidP="001C6813">
      <w:pPr>
        <w:spacing w:after="480"/>
        <w:rPr>
          <w:ins w:id="84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85" w:author="rita sousa" w:date="2026-04-03T19:30:00Z" w16du:dateUtc="2026-04-03T18:30:00Z">
        <w:r w:rsidRPr="00D0681D">
          <w:rPr>
            <w:rFonts w:ascii="Arial" w:hAnsi="Arial" w:cs="Arial"/>
            <w:sz w:val="20"/>
            <w:szCs w:val="20"/>
            <w:lang w:val="en-GB"/>
          </w:rPr>
          <w:t>LPCC – Portuguese League Against Cancer</w:t>
        </w:r>
      </w:ins>
    </w:p>
    <w:p w14:paraId="4C014B04" w14:textId="77777777" w:rsidR="001C6813" w:rsidRPr="00BD251F" w:rsidRDefault="001C6813" w:rsidP="001C6813">
      <w:pPr>
        <w:rPr>
          <w:ins w:id="86" w:author="rita sousa" w:date="2026-04-03T19:30:00Z" w16du:dateUtc="2026-04-03T18:30:00Z"/>
          <w:rFonts w:ascii="Arial" w:hAnsi="Arial" w:cs="Arial"/>
          <w:b/>
          <w:bCs/>
          <w:sz w:val="20"/>
          <w:szCs w:val="20"/>
          <w:lang w:val="en-GB"/>
        </w:rPr>
      </w:pPr>
      <w:ins w:id="87" w:author="rita sousa" w:date="2026-04-03T19:30:00Z" w16du:dateUtc="2026-04-03T18:30:00Z">
        <w:r w:rsidRPr="00BD251F">
          <w:rPr>
            <w:rFonts w:ascii="Arial" w:hAnsi="Arial" w:cs="Arial"/>
            <w:b/>
            <w:bCs/>
            <w:sz w:val="20"/>
            <w:szCs w:val="20"/>
            <w:lang w:val="en-GB"/>
          </w:rPr>
          <w:t>Organizational model of CCS and BCS in Portugal</w:t>
        </w:r>
      </w:ins>
    </w:p>
    <w:p w14:paraId="68A7A94C" w14:textId="77777777" w:rsidR="001C6813" w:rsidRPr="00BD251F" w:rsidRDefault="001C6813" w:rsidP="001C6813">
      <w:pPr>
        <w:rPr>
          <w:ins w:id="88" w:author="rita sousa" w:date="2026-04-03T19:30:00Z" w16du:dateUtc="2026-04-03T18:30:00Z"/>
          <w:rFonts w:ascii="Arial" w:hAnsi="Arial" w:cs="Arial"/>
          <w:b/>
          <w:bCs/>
          <w:sz w:val="20"/>
          <w:szCs w:val="20"/>
          <w:lang w:val="en-GB"/>
        </w:rPr>
      </w:pPr>
      <w:ins w:id="89" w:author="rita sousa" w:date="2026-04-03T19:30:00Z" w16du:dateUtc="2026-04-03T18:30:00Z">
        <w:r w:rsidRPr="00BD251F">
          <w:rPr>
            <w:rFonts w:ascii="Arial" w:hAnsi="Arial" w:cs="Arial"/>
            <w:b/>
            <w:bCs/>
            <w:sz w:val="20"/>
            <w:szCs w:val="20"/>
            <w:lang w:val="en-GB"/>
          </w:rPr>
          <w:t>Cervical cancer screening (CCS):</w:t>
        </w:r>
      </w:ins>
    </w:p>
    <w:p w14:paraId="0316C871" w14:textId="77777777" w:rsidR="001C6813" w:rsidRPr="00BD251F" w:rsidRDefault="001C6813" w:rsidP="001C6813">
      <w:pPr>
        <w:numPr>
          <w:ilvl w:val="0"/>
          <w:numId w:val="1"/>
        </w:numPr>
        <w:rPr>
          <w:ins w:id="90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91" w:author="rita sousa" w:date="2026-04-03T19:30:00Z" w16du:dateUtc="2026-04-03T18:30:00Z">
        <w:r>
          <w:rPr>
            <w:rFonts w:ascii="Arial" w:hAnsi="Arial" w:cs="Arial"/>
            <w:sz w:val="20"/>
            <w:szCs w:val="20"/>
            <w:lang w:val="en-GB"/>
          </w:rPr>
          <w:t>RHA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 identif</w:t>
        </w:r>
        <w:r>
          <w:rPr>
            <w:rFonts w:ascii="Arial" w:hAnsi="Arial" w:cs="Arial"/>
            <w:sz w:val="20"/>
            <w:szCs w:val="20"/>
            <w:lang w:val="en-GB"/>
          </w:rPr>
          <w:t>y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 </w:t>
        </w:r>
        <w:r>
          <w:rPr>
            <w:rFonts w:ascii="Arial" w:hAnsi="Arial" w:cs="Arial"/>
            <w:sz w:val="20"/>
            <w:szCs w:val="20"/>
            <w:lang w:val="en-GB"/>
          </w:rPr>
          <w:t xml:space="preserve">the 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eligible population </w:t>
        </w:r>
      </w:ins>
    </w:p>
    <w:p w14:paraId="1C1445E2" w14:textId="77777777" w:rsidR="001C6813" w:rsidRPr="00BD251F" w:rsidRDefault="001C6813" w:rsidP="001C6813">
      <w:pPr>
        <w:numPr>
          <w:ilvl w:val="0"/>
          <w:numId w:val="1"/>
        </w:numPr>
        <w:rPr>
          <w:ins w:id="92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93" w:author="rita sousa" w:date="2026-04-03T19:30:00Z" w16du:dateUtc="2026-04-03T18:30:00Z">
        <w:r w:rsidRPr="00BD251F">
          <w:rPr>
            <w:rFonts w:ascii="Arial" w:hAnsi="Arial" w:cs="Arial"/>
            <w:sz w:val="20"/>
            <w:szCs w:val="20"/>
            <w:lang w:val="en-GB"/>
          </w:rPr>
          <w:t xml:space="preserve">Invitation via primary care units </w:t>
        </w:r>
      </w:ins>
    </w:p>
    <w:p w14:paraId="50C9B6BC" w14:textId="77777777" w:rsidR="001C6813" w:rsidRPr="00BD251F" w:rsidRDefault="001C6813" w:rsidP="001C6813">
      <w:pPr>
        <w:numPr>
          <w:ilvl w:val="0"/>
          <w:numId w:val="1"/>
        </w:numPr>
        <w:rPr>
          <w:ins w:id="94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95" w:author="rita sousa" w:date="2026-04-03T19:30:00Z" w16du:dateUtc="2026-04-03T18:30:00Z">
        <w:r>
          <w:rPr>
            <w:rFonts w:ascii="Arial" w:hAnsi="Arial" w:cs="Arial"/>
            <w:sz w:val="20"/>
            <w:szCs w:val="20"/>
            <w:lang w:val="en-GB"/>
          </w:rPr>
          <w:t>Screening t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est performed in primary care </w:t>
        </w:r>
      </w:ins>
    </w:p>
    <w:p w14:paraId="65742DA6" w14:textId="77777777" w:rsidR="001C6813" w:rsidRPr="00BD251F" w:rsidRDefault="001C6813" w:rsidP="001C6813">
      <w:pPr>
        <w:numPr>
          <w:ilvl w:val="0"/>
          <w:numId w:val="1"/>
        </w:numPr>
        <w:rPr>
          <w:ins w:id="96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97" w:author="rita sousa" w:date="2026-04-03T19:30:00Z" w16du:dateUtc="2026-04-03T18:30:00Z">
        <w:r>
          <w:rPr>
            <w:rFonts w:ascii="Arial" w:hAnsi="Arial" w:cs="Arial"/>
            <w:sz w:val="20"/>
            <w:szCs w:val="20"/>
            <w:lang w:val="en-GB"/>
          </w:rPr>
          <w:t>Centralized l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aboratory processing </w:t>
        </w:r>
      </w:ins>
    </w:p>
    <w:p w14:paraId="350833F7" w14:textId="77777777" w:rsidR="001C6813" w:rsidRPr="00BD251F" w:rsidRDefault="001C6813" w:rsidP="001C6813">
      <w:pPr>
        <w:numPr>
          <w:ilvl w:val="0"/>
          <w:numId w:val="1"/>
        </w:numPr>
        <w:rPr>
          <w:ins w:id="98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99" w:author="rita sousa" w:date="2026-04-03T19:30:00Z" w16du:dateUtc="2026-04-03T18:30:00Z">
        <w:r w:rsidRPr="00BD251F">
          <w:rPr>
            <w:rFonts w:ascii="Arial" w:hAnsi="Arial" w:cs="Arial"/>
            <w:sz w:val="20"/>
            <w:szCs w:val="20"/>
            <w:lang w:val="en-GB"/>
          </w:rPr>
          <w:t>Referral</w:t>
        </w:r>
        <w:r>
          <w:rPr>
            <w:rFonts w:ascii="Arial" w:hAnsi="Arial" w:cs="Arial"/>
            <w:sz w:val="20"/>
            <w:szCs w:val="20"/>
            <w:lang w:val="en-GB"/>
          </w:rPr>
          <w:t xml:space="preserve"> to colposcopy units for diagnosis, treatment, </w:t>
        </w:r>
        <w:r w:rsidRPr="00BD251F">
          <w:rPr>
            <w:rFonts w:ascii="Arial" w:hAnsi="Arial" w:cs="Arial"/>
            <w:sz w:val="20"/>
            <w:szCs w:val="20"/>
            <w:lang w:val="en-GB"/>
          </w:rPr>
          <w:t>and follow-up</w:t>
        </w:r>
      </w:ins>
    </w:p>
    <w:p w14:paraId="16BE4B79" w14:textId="77777777" w:rsidR="001C6813" w:rsidRDefault="001C6813" w:rsidP="001C6813">
      <w:pPr>
        <w:rPr>
          <w:ins w:id="100" w:author="rita sousa" w:date="2026-04-03T19:30:00Z" w16du:dateUtc="2026-04-03T18:30:00Z"/>
          <w:rFonts w:ascii="Arial" w:hAnsi="Arial" w:cs="Arial"/>
          <w:b/>
          <w:bCs/>
          <w:sz w:val="20"/>
          <w:szCs w:val="20"/>
          <w:lang w:val="en-GB"/>
        </w:rPr>
      </w:pPr>
    </w:p>
    <w:p w14:paraId="1D62120A" w14:textId="77777777" w:rsidR="001C6813" w:rsidRPr="00BD251F" w:rsidRDefault="001C6813" w:rsidP="001C6813">
      <w:pPr>
        <w:rPr>
          <w:ins w:id="101" w:author="rita sousa" w:date="2026-04-03T19:30:00Z" w16du:dateUtc="2026-04-03T18:30:00Z"/>
          <w:rFonts w:ascii="Arial" w:hAnsi="Arial" w:cs="Arial"/>
          <w:b/>
          <w:bCs/>
          <w:sz w:val="20"/>
          <w:szCs w:val="20"/>
          <w:lang w:val="en-GB"/>
        </w:rPr>
      </w:pPr>
      <w:ins w:id="102" w:author="rita sousa" w:date="2026-04-03T19:30:00Z" w16du:dateUtc="2026-04-03T18:30:00Z">
        <w:r w:rsidRPr="00BD251F">
          <w:rPr>
            <w:rFonts w:ascii="Arial" w:hAnsi="Arial" w:cs="Arial"/>
            <w:b/>
            <w:bCs/>
            <w:sz w:val="20"/>
            <w:szCs w:val="20"/>
            <w:lang w:val="en-GB"/>
          </w:rPr>
          <w:t>Breast cancer screening (BCS):</w:t>
        </w:r>
      </w:ins>
    </w:p>
    <w:p w14:paraId="565ABC22" w14:textId="77777777" w:rsidR="001C6813" w:rsidRPr="00BD251F" w:rsidRDefault="001C6813" w:rsidP="001C6813">
      <w:pPr>
        <w:numPr>
          <w:ilvl w:val="0"/>
          <w:numId w:val="2"/>
        </w:numPr>
        <w:rPr>
          <w:ins w:id="103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104" w:author="rita sousa" w:date="2026-04-03T19:30:00Z" w16du:dateUtc="2026-04-03T18:30:00Z">
        <w:r>
          <w:rPr>
            <w:rFonts w:ascii="Arial" w:hAnsi="Arial" w:cs="Arial"/>
            <w:sz w:val="20"/>
            <w:szCs w:val="20"/>
            <w:lang w:val="en-GB"/>
          </w:rPr>
          <w:t>RHA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 identif</w:t>
        </w:r>
        <w:r>
          <w:rPr>
            <w:rFonts w:ascii="Arial" w:hAnsi="Arial" w:cs="Arial"/>
            <w:sz w:val="20"/>
            <w:szCs w:val="20"/>
            <w:lang w:val="en-GB"/>
          </w:rPr>
          <w:t>y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 </w:t>
        </w:r>
        <w:r>
          <w:rPr>
            <w:rFonts w:ascii="Arial" w:hAnsi="Arial" w:cs="Arial"/>
            <w:sz w:val="20"/>
            <w:szCs w:val="20"/>
            <w:lang w:val="en-GB"/>
          </w:rPr>
          <w:t xml:space="preserve">the 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eligible population </w:t>
        </w:r>
      </w:ins>
    </w:p>
    <w:p w14:paraId="71F04E86" w14:textId="77777777" w:rsidR="001C6813" w:rsidRPr="00BD251F" w:rsidRDefault="001C6813" w:rsidP="001C6813">
      <w:pPr>
        <w:numPr>
          <w:ilvl w:val="0"/>
          <w:numId w:val="2"/>
        </w:numPr>
        <w:rPr>
          <w:ins w:id="105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106" w:author="rita sousa" w:date="2026-04-03T19:30:00Z" w16du:dateUtc="2026-04-03T18:30:00Z">
        <w:r>
          <w:rPr>
            <w:rFonts w:ascii="Arial" w:hAnsi="Arial" w:cs="Arial"/>
            <w:sz w:val="20"/>
            <w:szCs w:val="20"/>
            <w:lang w:val="en-GB"/>
          </w:rPr>
          <w:t>I</w:t>
        </w:r>
        <w:r w:rsidRPr="00BD251F">
          <w:rPr>
            <w:rFonts w:ascii="Arial" w:hAnsi="Arial" w:cs="Arial"/>
            <w:sz w:val="20"/>
            <w:szCs w:val="20"/>
            <w:lang w:val="en-GB"/>
          </w:rPr>
          <w:t>nvitation manage</w:t>
        </w:r>
        <w:r>
          <w:rPr>
            <w:rFonts w:ascii="Arial" w:hAnsi="Arial" w:cs="Arial"/>
            <w:sz w:val="20"/>
            <w:szCs w:val="20"/>
            <w:lang w:val="en-GB"/>
          </w:rPr>
          <w:t>d by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 </w:t>
        </w:r>
        <w:r>
          <w:rPr>
            <w:rFonts w:ascii="Arial" w:hAnsi="Arial" w:cs="Arial"/>
            <w:sz w:val="20"/>
            <w:szCs w:val="20"/>
            <w:lang w:val="en-GB"/>
          </w:rPr>
          <w:t>e</w:t>
        </w:r>
        <w:r w:rsidRPr="00BD251F">
          <w:rPr>
            <w:rFonts w:ascii="Arial" w:hAnsi="Arial" w:cs="Arial"/>
            <w:sz w:val="20"/>
            <w:szCs w:val="20"/>
            <w:lang w:val="en-GB"/>
          </w:rPr>
          <w:t>xternal entit</w:t>
        </w:r>
        <w:r>
          <w:rPr>
            <w:rFonts w:ascii="Arial" w:hAnsi="Arial" w:cs="Arial"/>
            <w:sz w:val="20"/>
            <w:szCs w:val="20"/>
            <w:lang w:val="en-GB"/>
          </w:rPr>
          <w:t>ies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 (</w:t>
        </w:r>
        <w:r>
          <w:rPr>
            <w:rFonts w:ascii="Arial" w:hAnsi="Arial" w:cs="Arial"/>
            <w:sz w:val="20"/>
            <w:szCs w:val="20"/>
            <w:lang w:val="en-GB"/>
          </w:rPr>
          <w:t xml:space="preserve">mainly 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LPCC) </w:t>
        </w:r>
      </w:ins>
    </w:p>
    <w:p w14:paraId="2B015348" w14:textId="77777777" w:rsidR="001C6813" w:rsidRPr="00BD251F" w:rsidRDefault="001C6813" w:rsidP="001C6813">
      <w:pPr>
        <w:numPr>
          <w:ilvl w:val="0"/>
          <w:numId w:val="2"/>
        </w:numPr>
        <w:rPr>
          <w:ins w:id="107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108" w:author="rita sousa" w:date="2026-04-03T19:30:00Z" w16du:dateUtc="2026-04-03T18:30:00Z">
        <w:r w:rsidRPr="00BD251F">
          <w:rPr>
            <w:rFonts w:ascii="Arial" w:hAnsi="Arial" w:cs="Arial"/>
            <w:sz w:val="20"/>
            <w:szCs w:val="20"/>
            <w:lang w:val="en-GB"/>
          </w:rPr>
          <w:t>Screening performed via mobile</w:t>
        </w:r>
        <w:r>
          <w:rPr>
            <w:rFonts w:ascii="Arial" w:hAnsi="Arial" w:cs="Arial"/>
            <w:sz w:val="20"/>
            <w:szCs w:val="20"/>
            <w:lang w:val="en-GB"/>
          </w:rPr>
          <w:t xml:space="preserve"> and </w:t>
        </w:r>
        <w:r w:rsidRPr="00BD251F">
          <w:rPr>
            <w:rFonts w:ascii="Arial" w:hAnsi="Arial" w:cs="Arial"/>
            <w:sz w:val="20"/>
            <w:szCs w:val="20"/>
            <w:lang w:val="en-GB"/>
          </w:rPr>
          <w:t xml:space="preserve">fixed units </w:t>
        </w:r>
      </w:ins>
    </w:p>
    <w:p w14:paraId="6CE4BA82" w14:textId="77777777" w:rsidR="001C6813" w:rsidRPr="00BD251F" w:rsidRDefault="001C6813" w:rsidP="001C6813">
      <w:pPr>
        <w:numPr>
          <w:ilvl w:val="0"/>
          <w:numId w:val="2"/>
        </w:numPr>
        <w:rPr>
          <w:ins w:id="109" w:author="rita sousa" w:date="2026-04-03T19:30:00Z" w16du:dateUtc="2026-04-03T18:30:00Z"/>
          <w:rFonts w:ascii="Arial" w:hAnsi="Arial" w:cs="Arial"/>
          <w:sz w:val="20"/>
          <w:szCs w:val="20"/>
          <w:lang w:val="en-GB"/>
        </w:rPr>
      </w:pPr>
      <w:ins w:id="110" w:author="rita sousa" w:date="2026-04-03T19:30:00Z" w16du:dateUtc="2026-04-03T18:30:00Z">
        <w:r w:rsidRPr="00BD251F">
          <w:rPr>
            <w:rFonts w:ascii="Arial" w:hAnsi="Arial" w:cs="Arial"/>
            <w:sz w:val="20"/>
            <w:szCs w:val="20"/>
            <w:lang w:val="en-GB"/>
          </w:rPr>
          <w:t xml:space="preserve">Image reading and referral </w:t>
        </w:r>
      </w:ins>
    </w:p>
    <w:p w14:paraId="16086A93" w14:textId="3E6F62F5" w:rsidR="0010063E" w:rsidRPr="001C6813" w:rsidRDefault="001C6813" w:rsidP="001C6813">
      <w:pPr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  <w:rPrChange w:id="111" w:author="rita sousa" w:date="2026-04-03T19:30:00Z" w16du:dateUtc="2026-04-03T18:30:00Z">
            <w:rPr>
              <w:rFonts w:ascii="Arial" w:hAnsi="Arial" w:cs="Arial"/>
              <w:b/>
              <w:bCs/>
              <w:sz w:val="24"/>
              <w:szCs w:val="24"/>
              <w:lang w:val="en-GB"/>
            </w:rPr>
          </w:rPrChange>
        </w:rPr>
        <w:pPrChange w:id="112" w:author="rita sousa" w:date="2026-04-03T19:30:00Z" w16du:dateUtc="2026-04-03T18:30:00Z">
          <w:pPr>
            <w:autoSpaceDE w:val="0"/>
            <w:autoSpaceDN w:val="0"/>
            <w:adjustRightInd w:val="0"/>
            <w:spacing w:after="0" w:line="360" w:lineRule="auto"/>
            <w:jc w:val="both"/>
          </w:pPr>
        </w:pPrChange>
      </w:pPr>
      <w:ins w:id="113" w:author="rita sousa" w:date="2026-04-03T19:30:00Z" w16du:dateUtc="2026-04-03T18:30:00Z">
        <w:r>
          <w:rPr>
            <w:rFonts w:ascii="Arial" w:hAnsi="Arial" w:cs="Arial"/>
            <w:sz w:val="20"/>
            <w:szCs w:val="20"/>
            <w:lang w:val="en-GB"/>
          </w:rPr>
          <w:t>Referral to hospital-based breast units for</w:t>
        </w:r>
        <w:r w:rsidRPr="006C40BA">
          <w:rPr>
            <w:rFonts w:ascii="Arial" w:hAnsi="Arial" w:cs="Arial"/>
            <w:sz w:val="20"/>
            <w:szCs w:val="20"/>
            <w:lang w:val="en-GB"/>
          </w:rPr>
          <w:t xml:space="preserve"> </w:t>
        </w:r>
        <w:r>
          <w:rPr>
            <w:rFonts w:ascii="Arial" w:hAnsi="Arial" w:cs="Arial"/>
            <w:sz w:val="20"/>
            <w:szCs w:val="20"/>
            <w:lang w:val="en-GB"/>
          </w:rPr>
          <w:t xml:space="preserve">diagnosis, treatment, </w:t>
        </w:r>
        <w:r w:rsidRPr="00BD251F">
          <w:rPr>
            <w:rFonts w:ascii="Arial" w:hAnsi="Arial" w:cs="Arial"/>
            <w:sz w:val="20"/>
            <w:szCs w:val="20"/>
            <w:lang w:val="en-GB"/>
          </w:rPr>
          <w:t>and follow-up</w:t>
        </w:r>
      </w:ins>
    </w:p>
    <w:p w14:paraId="22FA3B5D" w14:textId="419C6FFC" w:rsidR="00B80EC8" w:rsidRPr="00F1232A" w:rsidRDefault="00B80EC8" w:rsidP="00B80EC8">
      <w:pPr>
        <w:rPr>
          <w:rFonts w:ascii="Arial" w:hAnsi="Arial" w:cs="Arial"/>
          <w:sz w:val="20"/>
          <w:szCs w:val="20"/>
          <w:lang w:val="en-GB"/>
        </w:rPr>
      </w:pPr>
      <w:r w:rsidRPr="00F1232A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Table </w:t>
      </w:r>
      <w:del w:id="114" w:author="rita sousa" w:date="2026-04-03T19:30:00Z" w16du:dateUtc="2026-04-03T18:30:00Z">
        <w:r w:rsidRPr="00F1232A" w:rsidDel="001C6813">
          <w:rPr>
            <w:rFonts w:ascii="Arial" w:hAnsi="Arial" w:cs="Arial"/>
            <w:b/>
            <w:bCs/>
            <w:sz w:val="20"/>
            <w:szCs w:val="20"/>
            <w:lang w:val="en-GB"/>
          </w:rPr>
          <w:delText xml:space="preserve">S1 </w:delText>
        </w:r>
      </w:del>
      <w:ins w:id="115" w:author="rita sousa" w:date="2026-04-03T19:30:00Z" w16du:dateUtc="2026-04-03T18:30:00Z">
        <w:r w:rsidR="001C6813" w:rsidRPr="00F1232A">
          <w:rPr>
            <w:rFonts w:ascii="Arial" w:hAnsi="Arial" w:cs="Arial"/>
            <w:b/>
            <w:bCs/>
            <w:sz w:val="20"/>
            <w:szCs w:val="20"/>
            <w:lang w:val="en-GB"/>
          </w:rPr>
          <w:t>S</w:t>
        </w:r>
        <w:r w:rsidR="001C6813">
          <w:rPr>
            <w:rFonts w:ascii="Arial" w:hAnsi="Arial" w:cs="Arial"/>
            <w:b/>
            <w:bCs/>
            <w:sz w:val="20"/>
            <w:szCs w:val="20"/>
            <w:lang w:val="en-GB"/>
          </w:rPr>
          <w:t>2</w:t>
        </w:r>
        <w:r w:rsidR="001C6813" w:rsidRPr="00F1232A">
          <w:rPr>
            <w:rFonts w:ascii="Arial" w:hAnsi="Arial" w:cs="Arial"/>
            <w:b/>
            <w:bCs/>
            <w:sz w:val="20"/>
            <w:szCs w:val="20"/>
            <w:lang w:val="en-GB"/>
          </w:rPr>
          <w:t xml:space="preserve"> </w:t>
        </w:r>
      </w:ins>
      <w:r w:rsidRPr="00B7220F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Pr="00B7220F">
        <w:rPr>
          <w:rFonts w:ascii="Arial" w:hAnsi="Arial" w:cs="Arial"/>
          <w:sz w:val="20"/>
          <w:szCs w:val="20"/>
          <w:lang w:val="en-GB"/>
        </w:rPr>
        <w:t>Invasive cervical cancer (ICC) detection before and after transition to HPV-based screening in Portugal’s Central Region, 2014–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1"/>
        <w:gridCol w:w="2124"/>
        <w:gridCol w:w="2062"/>
        <w:gridCol w:w="1507"/>
      </w:tblGrid>
      <w:tr w:rsidR="00B80EC8" w:rsidRPr="00B7220F" w14:paraId="24D13674" w14:textId="77777777" w:rsidTr="000E0F86">
        <w:tc>
          <w:tcPr>
            <w:tcW w:w="0" w:type="auto"/>
            <w:hideMark/>
          </w:tcPr>
          <w:p w14:paraId="74C42FB4" w14:textId="77777777" w:rsidR="00B80EC8" w:rsidRPr="00F1232A" w:rsidRDefault="00B80EC8" w:rsidP="000E0F86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1232A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25671330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F1232A">
              <w:rPr>
                <w:rFonts w:ascii="Arial" w:hAnsi="Arial" w:cs="Arial"/>
                <w:b/>
                <w:bCs/>
              </w:rPr>
              <w:t>Cytology-based period</w:t>
            </w:r>
            <w:r w:rsidRPr="00B7220F">
              <w:rPr>
                <w:rFonts w:ascii="Arial" w:hAnsi="Arial" w:cs="Arial"/>
                <w:b/>
                <w:bCs/>
              </w:rPr>
              <w:t xml:space="preserve"> (&lt;=2019)</w:t>
            </w:r>
          </w:p>
        </w:tc>
        <w:tc>
          <w:tcPr>
            <w:tcW w:w="0" w:type="auto"/>
            <w:hideMark/>
          </w:tcPr>
          <w:p w14:paraId="7E57E995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F1232A">
              <w:rPr>
                <w:rFonts w:ascii="Arial" w:hAnsi="Arial" w:cs="Arial"/>
                <w:b/>
                <w:bCs/>
              </w:rPr>
              <w:t>HPV-based period</w:t>
            </w:r>
            <w:r w:rsidRPr="00B7220F">
              <w:rPr>
                <w:rFonts w:ascii="Arial" w:hAnsi="Arial" w:cs="Arial"/>
                <w:b/>
                <w:bCs/>
              </w:rPr>
              <w:t xml:space="preserve">        (20</w:t>
            </w:r>
            <w:r>
              <w:rPr>
                <w:rFonts w:ascii="Arial" w:hAnsi="Arial" w:cs="Arial"/>
                <w:b/>
                <w:bCs/>
              </w:rPr>
              <w:t>20</w:t>
            </w:r>
            <w:r w:rsidRPr="00B7220F">
              <w:rPr>
                <w:rFonts w:ascii="Arial" w:hAnsi="Arial" w:cs="Arial"/>
                <w:b/>
                <w:bCs/>
              </w:rPr>
              <w:t>-2023)</w:t>
            </w:r>
          </w:p>
        </w:tc>
        <w:tc>
          <w:tcPr>
            <w:tcW w:w="0" w:type="auto"/>
            <w:hideMark/>
          </w:tcPr>
          <w:p w14:paraId="0DA8EE78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F1232A">
              <w:rPr>
                <w:rFonts w:ascii="Arial" w:hAnsi="Arial" w:cs="Arial"/>
                <w:b/>
                <w:bCs/>
              </w:rPr>
              <w:t>Relative change (%)</w:t>
            </w:r>
          </w:p>
        </w:tc>
      </w:tr>
      <w:tr w:rsidR="00B80EC8" w:rsidRPr="00B7220F" w14:paraId="6B1D20F6" w14:textId="77777777" w:rsidTr="000E0F86">
        <w:tc>
          <w:tcPr>
            <w:tcW w:w="0" w:type="auto"/>
            <w:hideMark/>
          </w:tcPr>
          <w:p w14:paraId="0922D736" w14:textId="77777777" w:rsidR="00B80EC8" w:rsidRPr="00F1232A" w:rsidRDefault="00B80EC8" w:rsidP="000E0F86">
            <w:pPr>
              <w:spacing w:after="160" w:line="259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1232A">
              <w:rPr>
                <w:rFonts w:ascii="Arial" w:hAnsi="Arial" w:cs="Arial"/>
                <w:b/>
                <w:bCs/>
                <w:lang w:val="en-GB"/>
              </w:rPr>
              <w:t>Screen-detected ICC (per 1,000 screened)</w:t>
            </w:r>
          </w:p>
        </w:tc>
        <w:tc>
          <w:tcPr>
            <w:tcW w:w="0" w:type="auto"/>
            <w:hideMark/>
          </w:tcPr>
          <w:p w14:paraId="18A6E8A5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232A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hideMark/>
          </w:tcPr>
          <w:p w14:paraId="5637B3FE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232A">
              <w:rPr>
                <w:rFonts w:ascii="Arial" w:hAnsi="Arial" w:cs="Arial"/>
              </w:rPr>
              <w:t>0.44</w:t>
            </w:r>
          </w:p>
        </w:tc>
        <w:tc>
          <w:tcPr>
            <w:tcW w:w="0" w:type="auto"/>
            <w:hideMark/>
          </w:tcPr>
          <w:p w14:paraId="3200FE00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F1232A">
              <w:rPr>
                <w:rFonts w:ascii="Arial" w:hAnsi="Arial" w:cs="Arial"/>
                <w:b/>
                <w:bCs/>
              </w:rPr>
              <w:t>+83%</w:t>
            </w:r>
          </w:p>
        </w:tc>
      </w:tr>
      <w:tr w:rsidR="00B80EC8" w:rsidRPr="00B7220F" w14:paraId="67208ED8" w14:textId="77777777" w:rsidTr="000E0F86">
        <w:tc>
          <w:tcPr>
            <w:tcW w:w="0" w:type="auto"/>
            <w:hideMark/>
          </w:tcPr>
          <w:p w14:paraId="57866AD6" w14:textId="77777777" w:rsidR="00B80EC8" w:rsidRPr="00F1232A" w:rsidRDefault="00B80EC8" w:rsidP="000E0F86">
            <w:pPr>
              <w:spacing w:after="160" w:line="259" w:lineRule="auto"/>
              <w:rPr>
                <w:rFonts w:ascii="Arial" w:hAnsi="Arial" w:cs="Arial"/>
                <w:b/>
                <w:bCs/>
                <w:lang w:val="en-GB"/>
              </w:rPr>
            </w:pPr>
            <w:r w:rsidRPr="00F1232A">
              <w:rPr>
                <w:rFonts w:ascii="Arial" w:hAnsi="Arial" w:cs="Arial"/>
                <w:b/>
                <w:bCs/>
                <w:lang w:val="en-GB"/>
              </w:rPr>
              <w:t>ICC among unscreened women (per 100,000)</w:t>
            </w:r>
          </w:p>
        </w:tc>
        <w:tc>
          <w:tcPr>
            <w:tcW w:w="0" w:type="auto"/>
            <w:hideMark/>
          </w:tcPr>
          <w:p w14:paraId="5ABD7C1E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232A">
              <w:rPr>
                <w:rFonts w:ascii="Arial" w:hAnsi="Arial" w:cs="Arial"/>
              </w:rPr>
              <w:t>7.45</w:t>
            </w:r>
          </w:p>
        </w:tc>
        <w:tc>
          <w:tcPr>
            <w:tcW w:w="0" w:type="auto"/>
            <w:hideMark/>
          </w:tcPr>
          <w:p w14:paraId="324F65B6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F1232A">
              <w:rPr>
                <w:rFonts w:ascii="Arial" w:hAnsi="Arial" w:cs="Arial"/>
              </w:rPr>
              <w:t>7.00</w:t>
            </w:r>
          </w:p>
        </w:tc>
        <w:tc>
          <w:tcPr>
            <w:tcW w:w="0" w:type="auto"/>
            <w:hideMark/>
          </w:tcPr>
          <w:p w14:paraId="2AFDD6A7" w14:textId="77777777" w:rsidR="00B80EC8" w:rsidRPr="00F1232A" w:rsidRDefault="00B80EC8" w:rsidP="000E0F86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F1232A">
              <w:rPr>
                <w:rFonts w:ascii="Arial" w:hAnsi="Arial" w:cs="Arial"/>
                <w:b/>
                <w:bCs/>
              </w:rPr>
              <w:t>–6%</w:t>
            </w:r>
          </w:p>
        </w:tc>
      </w:tr>
    </w:tbl>
    <w:p w14:paraId="6714EDED" w14:textId="77777777" w:rsidR="00B80EC8" w:rsidRDefault="00B80EC8" w:rsidP="00B80EC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8F887CC" w14:textId="77777777" w:rsidR="00B80EC8" w:rsidRPr="00B7220F" w:rsidRDefault="00B80EC8" w:rsidP="00B80EC8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7220F">
        <w:rPr>
          <w:rFonts w:ascii="Arial" w:hAnsi="Arial" w:cs="Arial"/>
          <w:b/>
          <w:bCs/>
          <w:sz w:val="20"/>
          <w:szCs w:val="20"/>
          <w:lang w:val="en-GB"/>
        </w:rPr>
        <w:t>Notes:</w:t>
      </w:r>
      <w:r w:rsidRPr="00B7220F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br/>
      </w:r>
      <w:r w:rsidRPr="00B7220F">
        <w:rPr>
          <w:rFonts w:ascii="Arial" w:hAnsi="Arial" w:cs="Arial"/>
          <w:sz w:val="20"/>
          <w:szCs w:val="20"/>
          <w:lang w:val="en-GB"/>
        </w:rPr>
        <w:t>Data are descriptive and were not included in interrupted time-series (ITS) models due to small annual case counts.</w:t>
      </w:r>
    </w:p>
    <w:p w14:paraId="617E69C2" w14:textId="77777777" w:rsidR="00B80EC8" w:rsidRPr="00B7220F" w:rsidRDefault="00B80EC8" w:rsidP="00B80EC8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7220F">
        <w:rPr>
          <w:rFonts w:ascii="Arial" w:hAnsi="Arial" w:cs="Arial"/>
          <w:sz w:val="20"/>
          <w:szCs w:val="20"/>
          <w:lang w:val="en-GB"/>
        </w:rPr>
        <w:t>Estimates are based on regional registry linkage between SiiMA Rastreios and hospital morbidity data (GDH), aggregated by screening period.</w:t>
      </w:r>
    </w:p>
    <w:p w14:paraId="49AC30B6" w14:textId="77777777" w:rsidR="00B80EC8" w:rsidRPr="00F1232A" w:rsidRDefault="00B80EC8" w:rsidP="00B80EC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B7220F">
        <w:rPr>
          <w:rFonts w:ascii="Arial" w:hAnsi="Arial" w:cs="Arial"/>
          <w:sz w:val="20"/>
          <w:szCs w:val="20"/>
          <w:lang w:val="en-GB"/>
        </w:rPr>
        <w:t>ICC: invasive cervical cancer; HPV: human papillomavirus</w:t>
      </w:r>
      <w:r w:rsidRPr="00B7220F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.</w:t>
      </w:r>
    </w:p>
    <w:p w14:paraId="6DD58BE8" w14:textId="77777777" w:rsidR="00B80EC8" w:rsidRPr="009D425A" w:rsidRDefault="00B80EC8" w:rsidP="00B80EC8">
      <w:pPr>
        <w:rPr>
          <w:b/>
          <w:bCs/>
          <w:lang w:val="en-GB"/>
        </w:rPr>
      </w:pPr>
    </w:p>
    <w:p w14:paraId="49F60C82" w14:textId="77777777" w:rsidR="00E565C1" w:rsidRPr="00E565C1" w:rsidRDefault="00E565C1" w:rsidP="00E565C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lang w:val="en-GB" w:eastAsia="pt-PT"/>
        </w:rPr>
      </w:pPr>
    </w:p>
    <w:p w14:paraId="1A73FCC6" w14:textId="77777777" w:rsidR="00E565C1" w:rsidRPr="00B80EC8" w:rsidRDefault="00E565C1" w:rsidP="00E565C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lang w:val="en-GB" w:eastAsia="pt-PT"/>
        </w:rPr>
      </w:pPr>
    </w:p>
    <w:sectPr w:rsidR="00E565C1" w:rsidRPr="00B80E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9C48EF"/>
    <w:multiLevelType w:val="multilevel"/>
    <w:tmpl w:val="5D969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7FC44F4"/>
    <w:multiLevelType w:val="multilevel"/>
    <w:tmpl w:val="35044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6701861">
    <w:abstractNumId w:val="1"/>
  </w:num>
  <w:num w:numId="2" w16cid:durableId="146696525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ita sousa">
    <w15:presenceInfo w15:providerId="Windows Live" w15:userId="76e5b91a247b24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5D"/>
    <w:rsid w:val="00015B20"/>
    <w:rsid w:val="00016969"/>
    <w:rsid w:val="000473E8"/>
    <w:rsid w:val="00060239"/>
    <w:rsid w:val="000737BD"/>
    <w:rsid w:val="000F6AC4"/>
    <w:rsid w:val="00100590"/>
    <w:rsid w:val="0010063E"/>
    <w:rsid w:val="001346F0"/>
    <w:rsid w:val="001352FF"/>
    <w:rsid w:val="00142DF7"/>
    <w:rsid w:val="0015414D"/>
    <w:rsid w:val="001C6813"/>
    <w:rsid w:val="001F08D4"/>
    <w:rsid w:val="001F2B69"/>
    <w:rsid w:val="001F39BB"/>
    <w:rsid w:val="00202B9A"/>
    <w:rsid w:val="00210882"/>
    <w:rsid w:val="00230673"/>
    <w:rsid w:val="00244E1E"/>
    <w:rsid w:val="002A0643"/>
    <w:rsid w:val="002A0A2B"/>
    <w:rsid w:val="002A2238"/>
    <w:rsid w:val="002C5543"/>
    <w:rsid w:val="002D1B0E"/>
    <w:rsid w:val="002E3525"/>
    <w:rsid w:val="00311B8F"/>
    <w:rsid w:val="0037180A"/>
    <w:rsid w:val="004451E4"/>
    <w:rsid w:val="004467B6"/>
    <w:rsid w:val="0046174B"/>
    <w:rsid w:val="004D4611"/>
    <w:rsid w:val="004E7D54"/>
    <w:rsid w:val="005133B3"/>
    <w:rsid w:val="00521623"/>
    <w:rsid w:val="00532FE9"/>
    <w:rsid w:val="005375B9"/>
    <w:rsid w:val="00546FD6"/>
    <w:rsid w:val="00572632"/>
    <w:rsid w:val="00583C6D"/>
    <w:rsid w:val="005A7567"/>
    <w:rsid w:val="005D717D"/>
    <w:rsid w:val="005E003F"/>
    <w:rsid w:val="00602A30"/>
    <w:rsid w:val="006312D7"/>
    <w:rsid w:val="006609E8"/>
    <w:rsid w:val="0067093E"/>
    <w:rsid w:val="0069250A"/>
    <w:rsid w:val="006C3450"/>
    <w:rsid w:val="006D1CC2"/>
    <w:rsid w:val="006F4DC9"/>
    <w:rsid w:val="00717FAF"/>
    <w:rsid w:val="00731C5D"/>
    <w:rsid w:val="00752D01"/>
    <w:rsid w:val="00776BDB"/>
    <w:rsid w:val="007B4690"/>
    <w:rsid w:val="007C06CC"/>
    <w:rsid w:val="007D28E7"/>
    <w:rsid w:val="007E6B9C"/>
    <w:rsid w:val="007F7A15"/>
    <w:rsid w:val="008A481B"/>
    <w:rsid w:val="008B4DF0"/>
    <w:rsid w:val="008C5465"/>
    <w:rsid w:val="008D685C"/>
    <w:rsid w:val="009304F9"/>
    <w:rsid w:val="00976D33"/>
    <w:rsid w:val="009F0E19"/>
    <w:rsid w:val="00A15497"/>
    <w:rsid w:val="00A227E1"/>
    <w:rsid w:val="00A30321"/>
    <w:rsid w:val="00A36E6F"/>
    <w:rsid w:val="00A451D7"/>
    <w:rsid w:val="00A5465D"/>
    <w:rsid w:val="00A57AB0"/>
    <w:rsid w:val="00A660AB"/>
    <w:rsid w:val="00A730EC"/>
    <w:rsid w:val="00A965E5"/>
    <w:rsid w:val="00AF643A"/>
    <w:rsid w:val="00B16549"/>
    <w:rsid w:val="00B653E0"/>
    <w:rsid w:val="00B67514"/>
    <w:rsid w:val="00B80EC8"/>
    <w:rsid w:val="00BA20F9"/>
    <w:rsid w:val="00BC138F"/>
    <w:rsid w:val="00C3115A"/>
    <w:rsid w:val="00C511E5"/>
    <w:rsid w:val="00C85E34"/>
    <w:rsid w:val="00C86660"/>
    <w:rsid w:val="00C90064"/>
    <w:rsid w:val="00C97FFE"/>
    <w:rsid w:val="00CF1EC9"/>
    <w:rsid w:val="00D16A74"/>
    <w:rsid w:val="00D3296C"/>
    <w:rsid w:val="00D43276"/>
    <w:rsid w:val="00D457C8"/>
    <w:rsid w:val="00D63628"/>
    <w:rsid w:val="00D66292"/>
    <w:rsid w:val="00D77DF9"/>
    <w:rsid w:val="00DE171E"/>
    <w:rsid w:val="00DE6780"/>
    <w:rsid w:val="00DE7B48"/>
    <w:rsid w:val="00E02AF9"/>
    <w:rsid w:val="00E25644"/>
    <w:rsid w:val="00E565C1"/>
    <w:rsid w:val="00E60487"/>
    <w:rsid w:val="00E82E33"/>
    <w:rsid w:val="00F01A8A"/>
    <w:rsid w:val="00F06D66"/>
    <w:rsid w:val="00F072E4"/>
    <w:rsid w:val="00F16D8F"/>
    <w:rsid w:val="00F41857"/>
    <w:rsid w:val="00F5244A"/>
    <w:rsid w:val="00F53855"/>
    <w:rsid w:val="00F71CA9"/>
    <w:rsid w:val="00FB3A66"/>
    <w:rsid w:val="00FF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8B5FF"/>
  <w15:chartTrackingRefBased/>
  <w15:docId w15:val="{35B740DC-4BFD-433C-AD41-3AA41F509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C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C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C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C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C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C5D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565C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E565C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F7A15"/>
    <w:rPr>
      <w:rFonts w:ascii="Times New Roman" w:hAnsi="Times New Roman" w:cs="Times New Roman"/>
      <w:sz w:val="24"/>
      <w:szCs w:val="24"/>
    </w:rPr>
  </w:style>
  <w:style w:type="table" w:styleId="ListTable7ColourfulAccent1">
    <w:name w:val="List Table 7 Colorful Accent 1"/>
    <w:basedOn w:val="TableNormal"/>
    <w:uiPriority w:val="52"/>
    <w:rsid w:val="0069250A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5497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976D3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1Light-Accent4">
    <w:name w:val="Grid Table 1 Light Accent 4"/>
    <w:basedOn w:val="TableNormal"/>
    <w:uiPriority w:val="46"/>
    <w:rsid w:val="00976D33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C68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0</TotalTime>
  <Pages>2</Pages>
  <Words>313</Words>
  <Characters>1966</Characters>
  <Application>Microsoft Office Word</Application>
  <DocSecurity>0</DocSecurity>
  <Lines>93</Lines>
  <Paragraphs>75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ousa</dc:creator>
  <cp:keywords/>
  <dc:description/>
  <cp:lastModifiedBy>rita sousa</cp:lastModifiedBy>
  <cp:revision>107</cp:revision>
  <dcterms:created xsi:type="dcterms:W3CDTF">2024-03-18T22:24:00Z</dcterms:created>
  <dcterms:modified xsi:type="dcterms:W3CDTF">2026-04-03T18:30:00Z</dcterms:modified>
</cp:coreProperties>
</file>